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1FC" w:rsidRPr="00C27A53" w:rsidRDefault="00A85029">
      <w:pPr>
        <w:rPr>
          <w:rFonts w:ascii="Arial" w:hAnsi="Arial" w:cs="Arial"/>
          <w:b/>
          <w:sz w:val="20"/>
          <w:szCs w:val="20"/>
        </w:rPr>
      </w:pPr>
      <w:bookmarkStart w:id="0" w:name="_Hlk10997786"/>
      <w:r w:rsidRPr="00C27A53">
        <w:rPr>
          <w:rFonts w:ascii="Arial" w:hAnsi="Arial" w:cs="Arial"/>
          <w:b/>
          <w:sz w:val="20"/>
          <w:szCs w:val="20"/>
        </w:rPr>
        <w:t>Appendix 4. Use of information sources according to information needs</w:t>
      </w:r>
    </w:p>
    <w:bookmarkEnd w:id="0"/>
    <w:p w:rsidR="00E741FC" w:rsidRPr="00C27A53" w:rsidRDefault="00E741FC">
      <w:pPr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4203"/>
        <w:gridCol w:w="676"/>
        <w:gridCol w:w="1110"/>
        <w:gridCol w:w="661"/>
        <w:gridCol w:w="1096"/>
        <w:gridCol w:w="1757"/>
        <w:gridCol w:w="784"/>
        <w:gridCol w:w="1057"/>
        <w:gridCol w:w="1799"/>
      </w:tblGrid>
      <w:tr w:rsidR="001E00B5" w:rsidRPr="00473103" w:rsidTr="007E2859">
        <w:trPr>
          <w:trHeight w:val="312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00B5" w:rsidRPr="00473103" w:rsidRDefault="001E00B5" w:rsidP="007E285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Information sources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0B5" w:rsidRPr="00473103" w:rsidRDefault="007E2859" w:rsidP="001E00B5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Informatio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n</w:t>
            </w:r>
            <w:r w:rsidR="001E00B5"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eeds</w:t>
            </w:r>
            <w:proofErr w:type="spellEnd"/>
            <w:r w:rsidR="001E00B5"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</w:p>
        </w:tc>
      </w:tr>
      <w:tr w:rsidR="001E00B5" w:rsidRPr="00473103" w:rsidTr="00E61D53">
        <w:trPr>
          <w:trHeight w:val="93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Clinical</w:t>
            </w:r>
            <w:proofErr w:type="spellEnd"/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managem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Dru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Diagnostic</w:t>
            </w:r>
            <w:proofErr w:type="spellEnd"/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="00473103"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p</w:t>
            </w: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rocedu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Disease</w:t>
            </w:r>
            <w:proofErr w:type="spellEnd"/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epidemiology</w:t>
            </w:r>
            <w:proofErr w:type="spellEnd"/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and </w:t>
            </w:r>
            <w:proofErr w:type="spellStart"/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physiopatholog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Congres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Patient-related</w:t>
            </w:r>
            <w:proofErr w:type="spellEnd"/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top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Pharmaceutical companies and their activities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N=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N=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N=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N=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N=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N=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N=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N=3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ONLIN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8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8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7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8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9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9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9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0B5" w:rsidRPr="00473103" w:rsidRDefault="001E00B5" w:rsidP="001E00B5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67%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cientific literature reposit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3%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General public </w:t>
            </w: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earch</w:t>
            </w:r>
            <w:proofErr w:type="spellEnd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engi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ortals specialized in scientific disse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Websites</w:t>
            </w:r>
            <w:proofErr w:type="spellEnd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cientific</w:t>
            </w:r>
            <w:proofErr w:type="spellEnd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soc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linical</w:t>
            </w:r>
            <w:proofErr w:type="spellEnd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and </w:t>
            </w: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cientific</w:t>
            </w:r>
            <w:proofErr w:type="spellEnd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journa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Institutional</w:t>
            </w:r>
            <w:proofErr w:type="spellEnd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websi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Email newsletters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Web Application supporting clinical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Websites sponsored by pharmaceutical compan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3%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atients</w:t>
            </w:r>
            <w:proofErr w:type="spellEnd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' </w:t>
            </w: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ssociation</w:t>
            </w:r>
            <w:proofErr w:type="spellEnd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discussion</w:t>
            </w:r>
            <w:proofErr w:type="spellEnd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f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OFF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33%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harmaceutical</w:t>
            </w:r>
            <w:proofErr w:type="spellEnd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sales </w:t>
            </w: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representativ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onsulting</w:t>
            </w:r>
            <w:proofErr w:type="spellEnd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/</w:t>
            </w: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discussion</w:t>
            </w:r>
            <w:proofErr w:type="spellEnd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with </w:t>
            </w: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olleagu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ongres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hysician</w:t>
            </w:r>
            <w:proofErr w:type="spellEnd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</w:tr>
      <w:tr w:rsidR="00716929" w:rsidRPr="00473103" w:rsidTr="00E61D5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Other</w:t>
            </w:r>
            <w:proofErr w:type="spellEnd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harmaceutical</w:t>
            </w:r>
            <w:proofErr w:type="spellEnd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rofessionals</w:t>
            </w:r>
            <w:proofErr w:type="spellEnd"/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(market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0B5" w:rsidRPr="00473103" w:rsidRDefault="001E00B5" w:rsidP="00716929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47310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-</w:t>
            </w:r>
          </w:p>
        </w:tc>
      </w:tr>
    </w:tbl>
    <w:p w:rsidR="001E00B5" w:rsidRPr="00C27A53" w:rsidRDefault="001E00B5">
      <w:pPr>
        <w:rPr>
          <w:rFonts w:ascii="Arial" w:hAnsi="Arial" w:cs="Arial"/>
          <w:sz w:val="20"/>
          <w:szCs w:val="20"/>
        </w:rPr>
      </w:pPr>
    </w:p>
    <w:sectPr w:rsidR="001E00B5" w:rsidRPr="00C27A53">
      <w:pgSz w:w="15840" w:h="12240" w:orient="landscape"/>
      <w:pgMar w:top="1134" w:right="1417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02ED" w:rsidRDefault="00B202ED">
      <w:pPr>
        <w:spacing w:after="0"/>
      </w:pPr>
      <w:r>
        <w:separator/>
      </w:r>
    </w:p>
  </w:endnote>
  <w:endnote w:type="continuationSeparator" w:id="0">
    <w:p w:rsidR="00B202ED" w:rsidRDefault="00B202E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02ED" w:rsidRDefault="00B202ED">
      <w:pPr>
        <w:spacing w:after="0"/>
      </w:pPr>
      <w:r>
        <w:rPr>
          <w:color w:val="000000"/>
        </w:rPr>
        <w:separator/>
      </w:r>
    </w:p>
  </w:footnote>
  <w:footnote w:type="continuationSeparator" w:id="0">
    <w:p w:rsidR="00B202ED" w:rsidRDefault="00B202E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815077"/>
    <w:multiLevelType w:val="multilevel"/>
    <w:tmpl w:val="34AAEACC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536765D8"/>
    <w:multiLevelType w:val="multilevel"/>
    <w:tmpl w:val="BD3660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1FC"/>
    <w:rsid w:val="000626B7"/>
    <w:rsid w:val="00165E0A"/>
    <w:rsid w:val="001E00B5"/>
    <w:rsid w:val="003122F2"/>
    <w:rsid w:val="003502F3"/>
    <w:rsid w:val="00360D16"/>
    <w:rsid w:val="003D6E21"/>
    <w:rsid w:val="00412921"/>
    <w:rsid w:val="00473103"/>
    <w:rsid w:val="00592126"/>
    <w:rsid w:val="005E5561"/>
    <w:rsid w:val="00716929"/>
    <w:rsid w:val="007265B6"/>
    <w:rsid w:val="0078378E"/>
    <w:rsid w:val="007E2859"/>
    <w:rsid w:val="008B294A"/>
    <w:rsid w:val="00977DF9"/>
    <w:rsid w:val="00A44ACF"/>
    <w:rsid w:val="00A85029"/>
    <w:rsid w:val="00B1505B"/>
    <w:rsid w:val="00B202ED"/>
    <w:rsid w:val="00B775F1"/>
    <w:rsid w:val="00BB09DB"/>
    <w:rsid w:val="00C27A53"/>
    <w:rsid w:val="00E20F5C"/>
    <w:rsid w:val="00E25BD4"/>
    <w:rsid w:val="00E61D53"/>
    <w:rsid w:val="00E741FC"/>
    <w:rsid w:val="00EB2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657E6"/>
  <w15:docId w15:val="{32FB878F-90DA-4D41-8BFE-B29D228F7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pPr>
      <w:suppressAutoHyphens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pPr>
      <w:spacing w:after="200" w:line="276" w:lineRule="auto"/>
      <w:ind w:left="720"/>
    </w:pPr>
    <w:rPr>
      <w:rFonts w:eastAsia="Calibri"/>
      <w:lang w:val="it-IT" w:eastAsia="en-US"/>
    </w:rPr>
  </w:style>
  <w:style w:type="paragraph" w:styleId="Testofumetto">
    <w:name w:val="Balloon Text"/>
    <w:basedOn w:val="Normal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rPr>
      <w:sz w:val="16"/>
      <w:szCs w:val="16"/>
    </w:rPr>
  </w:style>
  <w:style w:type="paragraph" w:styleId="Testocommento">
    <w:name w:val="annotation text"/>
    <w:basedOn w:val="Normal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rPr>
      <w:sz w:val="20"/>
      <w:szCs w:val="20"/>
    </w:rPr>
  </w:style>
  <w:style w:type="paragraph" w:styleId="Soggettocommento">
    <w:name w:val="annotation subject"/>
    <w:basedOn w:val="Testocommento"/>
    <w:next w:val="Testocommento"/>
    <w:rPr>
      <w:b/>
      <w:bCs/>
    </w:rPr>
  </w:style>
  <w:style w:type="character" w:customStyle="1" w:styleId="SoggettocommentoCarattere">
    <w:name w:val="Soggetto commento Carattere"/>
    <w:basedOn w:val="TestocommentoCarattere"/>
    <w:rPr>
      <w:b/>
      <w:bCs/>
      <w:sz w:val="20"/>
      <w:szCs w:val="20"/>
    </w:rPr>
  </w:style>
  <w:style w:type="paragraph" w:styleId="Intestazione">
    <w:name w:val="header"/>
    <w:basedOn w:val="Normale"/>
    <w:pPr>
      <w:tabs>
        <w:tab w:val="center" w:pos="4819"/>
        <w:tab w:val="right" w:pos="9638"/>
      </w:tabs>
      <w:suppressAutoHyphens w:val="0"/>
      <w:spacing w:after="0"/>
    </w:pPr>
  </w:style>
  <w:style w:type="character" w:customStyle="1" w:styleId="HeaderChar">
    <w:name w:val="Header Char"/>
    <w:basedOn w:val="Carpredefinitoparagrafo"/>
  </w:style>
  <w:style w:type="paragraph" w:styleId="Pidipagina">
    <w:name w:val="footer"/>
    <w:basedOn w:val="Normale"/>
    <w:pPr>
      <w:tabs>
        <w:tab w:val="center" w:pos="4819"/>
        <w:tab w:val="right" w:pos="9638"/>
      </w:tabs>
      <w:suppressAutoHyphens w:val="0"/>
      <w:spacing w:after="0"/>
    </w:pPr>
  </w:style>
  <w:style w:type="character" w:customStyle="1" w:styleId="FooterChar">
    <w:name w:val="Footer Char"/>
    <w:basedOn w:val="Carpredefinitoparagrafo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18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Neri</dc:creator>
  <cp:lastModifiedBy>Caterina Lonati</cp:lastModifiedBy>
  <cp:revision>2</cp:revision>
  <cp:lastPrinted>2019-11-16T14:34:00Z</cp:lastPrinted>
  <dcterms:created xsi:type="dcterms:W3CDTF">2020-01-26T15:09:00Z</dcterms:created>
  <dcterms:modified xsi:type="dcterms:W3CDTF">2020-01-26T15:09:00Z</dcterms:modified>
</cp:coreProperties>
</file>